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ko-KR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  <w:bookmarkStart w:id="0" w:name="_GoBack"/>
      <w:bookmarkEnd w:id="0"/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162F0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162F05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5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Default="00162F0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sz w:val="18"/>
                <w:szCs w:val="18"/>
                <w:lang w:eastAsia="ko-KR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aragraph 1-2</w:t>
            </w:r>
          </w:p>
          <w:p w:rsidR="00162F05" w:rsidRDefault="00162F0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</w:p>
          <w:p w:rsidR="00162F05" w:rsidRPr="00227F90" w:rsidRDefault="00162F0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Paragraph 3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162F0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sz w:val="18"/>
                <w:szCs w:val="18"/>
                <w:lang w:eastAsia="ko-KR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aragraph 4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162F0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Paragraph 1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162F0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Paragraph 1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162F0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Paragraph 2-4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162F0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Paragraph 2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162F0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Paragraph 1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162F0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Paragraph 1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7C75A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Paragraph 4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7C75A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Paragraph 4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7C75A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Paragraph 13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203FFE" w:rsidP="00203FF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Paragraph 1 and Figure 1 &amp; 2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203FF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Method Paragraph 1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203FF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Paragraph 1-6 and Figure 3&amp;4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737F9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Paragraph 1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6C4FCA" w:rsidRDefault="00D412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Paragraph 1-</w:t>
            </w:r>
            <w:r w:rsidR="00A22C0E">
              <w:rPr>
                <w:rFonts w:ascii="Arial" w:hAnsi="Arial" w:cs="Arial" w:hint="eastAsia"/>
                <w:sz w:val="18"/>
                <w:szCs w:val="18"/>
                <w:lang w:eastAsia="ko-KR"/>
              </w:rPr>
              <w:t>8</w:t>
            </w: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 xml:space="preserve">, </w:t>
            </w:r>
          </w:p>
          <w:p w:rsidR="00D41241" w:rsidRDefault="00D412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</w:p>
          <w:p w:rsidR="006C4FCA" w:rsidRDefault="006C4FCA" w:rsidP="00D4124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 xml:space="preserve">Paragraph </w:t>
            </w:r>
            <w:r w:rsidR="00D41241">
              <w:rPr>
                <w:rFonts w:ascii="Arial" w:hAnsi="Arial" w:cs="Arial" w:hint="eastAsia"/>
                <w:sz w:val="18"/>
                <w:szCs w:val="18"/>
                <w:lang w:eastAsia="ko-KR"/>
              </w:rPr>
              <w:t>10</w:t>
            </w:r>
          </w:p>
          <w:p w:rsidR="00A22C0E" w:rsidRPr="00227F90" w:rsidRDefault="00A22C0E" w:rsidP="00D4124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Paragraph 2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A22C0E" w:rsidP="00A22C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Paragraph 6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6C4FC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Acknowledgement paragraph 1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ko-KR"/>
        </w:rPr>
        <w:lastRenderedPageBreak/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ko-KR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0350" w:rsidRDefault="003C0350" w:rsidP="00B46853">
      <w:pPr>
        <w:spacing w:after="0" w:line="240" w:lineRule="auto"/>
      </w:pPr>
      <w:r>
        <w:separator/>
      </w:r>
    </w:p>
  </w:endnote>
  <w:endnote w:type="continuationSeparator" w:id="0">
    <w:p w:rsidR="003C0350" w:rsidRDefault="003C0350" w:rsidP="00B468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0350" w:rsidRDefault="003C0350" w:rsidP="00B46853">
      <w:pPr>
        <w:spacing w:after="0" w:line="240" w:lineRule="auto"/>
      </w:pPr>
      <w:r>
        <w:separator/>
      </w:r>
    </w:p>
  </w:footnote>
  <w:footnote w:type="continuationSeparator" w:id="0">
    <w:p w:rsidR="003C0350" w:rsidRDefault="003C0350" w:rsidP="00B468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ocumentProtection w:edit="form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62F05"/>
    <w:rsid w:val="001A5841"/>
    <w:rsid w:val="00203FFE"/>
    <w:rsid w:val="00214F3D"/>
    <w:rsid w:val="0022150A"/>
    <w:rsid w:val="00223E9E"/>
    <w:rsid w:val="00227F90"/>
    <w:rsid w:val="00240246"/>
    <w:rsid w:val="002D2B0E"/>
    <w:rsid w:val="003C0350"/>
    <w:rsid w:val="00450565"/>
    <w:rsid w:val="004D4947"/>
    <w:rsid w:val="00502FCD"/>
    <w:rsid w:val="006C4FCA"/>
    <w:rsid w:val="00737F9C"/>
    <w:rsid w:val="007600A3"/>
    <w:rsid w:val="007757A0"/>
    <w:rsid w:val="007C75A4"/>
    <w:rsid w:val="00871275"/>
    <w:rsid w:val="008B4501"/>
    <w:rsid w:val="009264EF"/>
    <w:rsid w:val="009624B9"/>
    <w:rsid w:val="009844FC"/>
    <w:rsid w:val="009D55FE"/>
    <w:rsid w:val="00A22C0E"/>
    <w:rsid w:val="00AC351C"/>
    <w:rsid w:val="00B072F2"/>
    <w:rsid w:val="00B40528"/>
    <w:rsid w:val="00B41A55"/>
    <w:rsid w:val="00B46853"/>
    <w:rsid w:val="00C30639"/>
    <w:rsid w:val="00CC3AB0"/>
    <w:rsid w:val="00CE09D6"/>
    <w:rsid w:val="00CE253F"/>
    <w:rsid w:val="00D41241"/>
    <w:rsid w:val="00D66CD2"/>
    <w:rsid w:val="00D7777A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6">
    <w:name w:val="header"/>
    <w:basedOn w:val="a"/>
    <w:link w:val="Char0"/>
    <w:uiPriority w:val="99"/>
    <w:unhideWhenUsed/>
    <w:rsid w:val="00B468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B46853"/>
  </w:style>
  <w:style w:type="paragraph" w:styleId="a7">
    <w:name w:val="footer"/>
    <w:basedOn w:val="a"/>
    <w:link w:val="Char1"/>
    <w:uiPriority w:val="99"/>
    <w:unhideWhenUsed/>
    <w:rsid w:val="00B4685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B46853"/>
  </w:style>
  <w:style w:type="paragraph" w:styleId="a8">
    <w:name w:val="Revision"/>
    <w:hidden/>
    <w:uiPriority w:val="99"/>
    <w:semiHidden/>
    <w:rsid w:val="009624B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6">
    <w:name w:val="header"/>
    <w:basedOn w:val="a"/>
    <w:link w:val="Char0"/>
    <w:uiPriority w:val="99"/>
    <w:unhideWhenUsed/>
    <w:rsid w:val="00B468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B46853"/>
  </w:style>
  <w:style w:type="paragraph" w:styleId="a7">
    <w:name w:val="footer"/>
    <w:basedOn w:val="a"/>
    <w:link w:val="Char1"/>
    <w:uiPriority w:val="99"/>
    <w:unhideWhenUsed/>
    <w:rsid w:val="00B4685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B46853"/>
  </w:style>
  <w:style w:type="paragraph" w:styleId="a8">
    <w:name w:val="Revision"/>
    <w:hidden/>
    <w:uiPriority w:val="99"/>
    <w:semiHidden/>
    <w:rsid w:val="009624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65</Words>
  <Characters>946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1004</cp:lastModifiedBy>
  <cp:revision>3</cp:revision>
  <cp:lastPrinted>2014-08-21T11:13:00Z</cp:lastPrinted>
  <dcterms:created xsi:type="dcterms:W3CDTF">2018-03-06T00:27:00Z</dcterms:created>
  <dcterms:modified xsi:type="dcterms:W3CDTF">2018-03-07T06:56:00Z</dcterms:modified>
</cp:coreProperties>
</file>